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3AB27" w14:textId="4BB86EF8" w:rsidR="00C06298" w:rsidRPr="00BB0389" w:rsidRDefault="00C06298" w:rsidP="008E340B">
      <w:pPr>
        <w:spacing w:line="240" w:lineRule="auto"/>
        <w:jc w:val="center"/>
        <w:rPr>
          <w:b/>
          <w:bCs/>
        </w:rPr>
      </w:pPr>
      <w:r w:rsidRPr="00BB0389">
        <w:rPr>
          <w:b/>
          <w:bCs/>
        </w:rPr>
        <w:t xml:space="preserve">Supplemental Materials </w:t>
      </w:r>
      <w:r w:rsidR="002E19FE" w:rsidRPr="00BB0389">
        <w:rPr>
          <w:b/>
          <w:bCs/>
        </w:rPr>
        <w:t>A</w:t>
      </w:r>
    </w:p>
    <w:p w14:paraId="10287196" w14:textId="77777777" w:rsidR="00B72D28" w:rsidRPr="00BB0389" w:rsidRDefault="00B72D28" w:rsidP="008E340B">
      <w:pPr>
        <w:spacing w:line="240" w:lineRule="auto"/>
        <w:jc w:val="center"/>
        <w:rPr>
          <w:b/>
          <w:bCs/>
        </w:rPr>
      </w:pPr>
    </w:p>
    <w:p w14:paraId="4536010C" w14:textId="27DCF851" w:rsidR="008E340B" w:rsidRPr="00BB0389" w:rsidRDefault="00C6381F" w:rsidP="00F81ECB">
      <w:pPr>
        <w:spacing w:line="240" w:lineRule="auto"/>
        <w:jc w:val="center"/>
        <w:rPr>
          <w:b/>
          <w:bCs/>
          <w:i/>
          <w:iCs/>
        </w:rPr>
      </w:pPr>
      <w:r w:rsidRPr="00BB0389">
        <w:rPr>
          <w:b/>
          <w:bCs/>
          <w:i/>
          <w:iCs/>
        </w:rPr>
        <w:t xml:space="preserve">Program </w:t>
      </w:r>
      <w:r w:rsidR="008E340B" w:rsidRPr="00BB0389">
        <w:rPr>
          <w:b/>
          <w:bCs/>
          <w:i/>
          <w:iCs/>
        </w:rPr>
        <w:t>Engagement</w:t>
      </w:r>
    </w:p>
    <w:p w14:paraId="5F71B439" w14:textId="77777777" w:rsidR="00F81ECB" w:rsidRPr="00BB0389" w:rsidRDefault="00F81ECB" w:rsidP="00F81ECB">
      <w:pPr>
        <w:spacing w:line="240" w:lineRule="auto"/>
        <w:jc w:val="center"/>
        <w:rPr>
          <w:b/>
          <w:bCs/>
        </w:rPr>
      </w:pPr>
    </w:p>
    <w:p w14:paraId="34A5115B" w14:textId="2FE73165" w:rsidR="00C06298" w:rsidRPr="00BB0389" w:rsidRDefault="00C06298" w:rsidP="00C06298">
      <w:pPr>
        <w:ind w:firstLine="720"/>
      </w:pPr>
      <w:r w:rsidRPr="00BB0389">
        <w:t xml:space="preserve">Table </w:t>
      </w:r>
      <w:r w:rsidR="00154A54" w:rsidRPr="00BB0389">
        <w:t>A</w:t>
      </w:r>
      <w:r w:rsidR="0043615B" w:rsidRPr="00BB0389">
        <w:t>.</w:t>
      </w:r>
      <w:r w:rsidR="00C6381F" w:rsidRPr="00BB0389">
        <w:t>1</w:t>
      </w:r>
      <w:r w:rsidRPr="00BB0389">
        <w:t xml:space="preserve"> presents </w:t>
      </w:r>
      <w:r w:rsidR="00C6381F" w:rsidRPr="00BB0389">
        <w:t xml:space="preserve">BEAM program </w:t>
      </w:r>
      <w:r w:rsidRPr="00BB0389">
        <w:t xml:space="preserve">engagement metrics. </w:t>
      </w:r>
      <w:r w:rsidRPr="00BB0389">
        <w:rPr>
          <w:rFonts w:eastAsia="Times New Roman" w:cs="Times New Roman"/>
        </w:rPr>
        <w:t xml:space="preserve">On average, all BEAM </w:t>
      </w:r>
      <w:r w:rsidR="00B72D28" w:rsidRPr="00BB0389">
        <w:rPr>
          <w:rFonts w:eastAsia="Times New Roman" w:cs="Times New Roman"/>
        </w:rPr>
        <w:t xml:space="preserve">participants </w:t>
      </w:r>
      <w:r w:rsidRPr="00BB0389">
        <w:rPr>
          <w:rFonts w:eastAsia="Times New Roman" w:cs="Times New Roman"/>
        </w:rPr>
        <w:t xml:space="preserve">completed 7.90 weekly symptom surveys, attended 5.95 </w:t>
      </w:r>
      <w:r w:rsidR="00B72D28" w:rsidRPr="00BB0389">
        <w:rPr>
          <w:rFonts w:eastAsia="Times New Roman" w:cs="Times New Roman"/>
        </w:rPr>
        <w:t xml:space="preserve">weekly </w:t>
      </w:r>
      <w:r w:rsidRPr="00BB0389">
        <w:rPr>
          <w:rFonts w:eastAsia="Times New Roman" w:cs="Times New Roman"/>
        </w:rPr>
        <w:t>telehealth group sessions, viewed 3.18 mental health videos (at least halfway</w:t>
      </w:r>
      <w:r w:rsidR="00A3591E" w:rsidRPr="00BB0389">
        <w:rPr>
          <w:rFonts w:eastAsia="Times New Roman" w:cs="Times New Roman"/>
        </w:rPr>
        <w:t>; out of 10</w:t>
      </w:r>
      <w:r w:rsidRPr="00BB0389">
        <w:rPr>
          <w:rFonts w:eastAsia="Times New Roman" w:cs="Times New Roman"/>
        </w:rPr>
        <w:t>), and viewed 2.37 parenting videos (at least halfway</w:t>
      </w:r>
      <w:r w:rsidR="00A3591E" w:rsidRPr="00BB0389">
        <w:rPr>
          <w:rFonts w:eastAsia="Times New Roman" w:cs="Times New Roman"/>
        </w:rPr>
        <w:t>; out of 10</w:t>
      </w:r>
      <w:r w:rsidRPr="00BB0389">
        <w:rPr>
          <w:rFonts w:eastAsia="Times New Roman" w:cs="Times New Roman"/>
        </w:rPr>
        <w:t xml:space="preserve">). </w:t>
      </w:r>
      <w:r w:rsidRPr="00BB0389">
        <w:t xml:space="preserve">Mothers with ARSU+ attended fewer </w:t>
      </w:r>
      <w:r w:rsidR="00A3591E" w:rsidRPr="00BB0389">
        <w:t xml:space="preserve">weekly </w:t>
      </w:r>
      <w:r w:rsidRPr="00BB0389">
        <w:t>telehealth groups (</w:t>
      </w:r>
      <w:proofErr w:type="gramStart"/>
      <w:r w:rsidRPr="00BB0389">
        <w:rPr>
          <w:rFonts w:eastAsia="Times New Roman" w:cs="Times New Roman"/>
          <w:i/>
          <w:iCs/>
        </w:rPr>
        <w:t>t</w:t>
      </w:r>
      <w:r w:rsidRPr="00BB0389">
        <w:rPr>
          <w:rFonts w:eastAsia="Times New Roman" w:cs="Times New Roman"/>
          <w:vertAlign w:val="subscript"/>
        </w:rPr>
        <w:t>(</w:t>
      </w:r>
      <w:proofErr w:type="gramEnd"/>
      <w:r w:rsidR="00133D95" w:rsidRPr="00BB0389">
        <w:rPr>
          <w:rFonts w:eastAsia="Times New Roman" w:cs="Times New Roman"/>
          <w:vertAlign w:val="subscript"/>
        </w:rPr>
        <w:t>40.1</w:t>
      </w:r>
      <w:r w:rsidRPr="00BB0389">
        <w:rPr>
          <w:rFonts w:eastAsia="Times New Roman" w:cs="Times New Roman"/>
          <w:vertAlign w:val="subscript"/>
        </w:rPr>
        <w:t>)</w:t>
      </w:r>
      <w:r w:rsidRPr="00BB0389">
        <w:rPr>
          <w:rFonts w:eastAsia="Times New Roman" w:cs="Times New Roman"/>
        </w:rPr>
        <w:t xml:space="preserve"> = 3.</w:t>
      </w:r>
      <w:r w:rsidR="00701C83" w:rsidRPr="00BB0389">
        <w:rPr>
          <w:rFonts w:eastAsia="Times New Roman" w:cs="Times New Roman"/>
        </w:rPr>
        <w:t>12</w:t>
      </w:r>
      <w:r w:rsidRPr="00BB0389">
        <w:rPr>
          <w:rFonts w:eastAsia="Times New Roman" w:cs="Times New Roman"/>
        </w:rPr>
        <w:t>,</w:t>
      </w:r>
      <w:r w:rsidRPr="00BB0389">
        <w:rPr>
          <w:rFonts w:eastAsia="Times New Roman" w:cs="Times New Roman"/>
          <w:i/>
          <w:iCs/>
        </w:rPr>
        <w:t xml:space="preserve"> p</w:t>
      </w:r>
      <w:r w:rsidR="00701C83" w:rsidRPr="00BB0389">
        <w:rPr>
          <w:rFonts w:eastAsia="Times New Roman" w:cs="Times New Roman"/>
        </w:rPr>
        <w:t>=</w:t>
      </w:r>
      <w:r w:rsidRPr="00BB0389">
        <w:rPr>
          <w:rFonts w:eastAsia="Times New Roman" w:cs="Times New Roman"/>
        </w:rPr>
        <w:t>.00</w:t>
      </w:r>
      <w:r w:rsidR="00701C83" w:rsidRPr="00BB0389">
        <w:rPr>
          <w:rFonts w:eastAsia="Times New Roman" w:cs="Times New Roman"/>
        </w:rPr>
        <w:t>3</w:t>
      </w:r>
      <w:r w:rsidRPr="00BB0389">
        <w:rPr>
          <w:rFonts w:eastAsia="Times New Roman" w:cs="Times New Roman"/>
        </w:rPr>
        <w:t>)</w:t>
      </w:r>
      <w:r w:rsidR="002E19FE" w:rsidRPr="00BB0389">
        <w:rPr>
          <w:rFonts w:eastAsia="Times New Roman" w:cs="Times New Roman"/>
        </w:rPr>
        <w:t xml:space="preserve"> </w:t>
      </w:r>
      <w:r w:rsidRPr="00BB0389">
        <w:rPr>
          <w:rFonts w:eastAsia="Times New Roman" w:cs="Times New Roman"/>
        </w:rPr>
        <w:t>and accessed</w:t>
      </w:r>
      <w:r w:rsidRPr="00BB0389">
        <w:t xml:space="preserve"> the community forum less often (</w:t>
      </w:r>
      <w:r w:rsidRPr="00BB0389">
        <w:rPr>
          <w:rFonts w:eastAsia="Times New Roman" w:cs="Times New Roman"/>
          <w:i/>
          <w:iCs/>
        </w:rPr>
        <w:t>t</w:t>
      </w:r>
      <w:r w:rsidRPr="00BB0389">
        <w:rPr>
          <w:rFonts w:eastAsia="Times New Roman" w:cs="Times New Roman"/>
          <w:vertAlign w:val="subscript"/>
        </w:rPr>
        <w:t>(</w:t>
      </w:r>
      <w:r w:rsidR="00A91A29" w:rsidRPr="00BB0389">
        <w:rPr>
          <w:rFonts w:eastAsia="Times New Roman" w:cs="Times New Roman"/>
          <w:vertAlign w:val="subscript"/>
        </w:rPr>
        <w:t>61.6</w:t>
      </w:r>
      <w:r w:rsidRPr="00BB0389">
        <w:rPr>
          <w:rFonts w:eastAsia="Times New Roman" w:cs="Times New Roman"/>
          <w:vertAlign w:val="subscript"/>
        </w:rPr>
        <w:t xml:space="preserve">) </w:t>
      </w:r>
      <w:r w:rsidRPr="00BB0389">
        <w:rPr>
          <w:rFonts w:eastAsia="Times New Roman" w:cs="Times New Roman"/>
        </w:rPr>
        <w:t>= 2.</w:t>
      </w:r>
      <w:r w:rsidR="00A91A29" w:rsidRPr="00BB0389">
        <w:rPr>
          <w:rFonts w:eastAsia="Times New Roman" w:cs="Times New Roman"/>
        </w:rPr>
        <w:t>05</w:t>
      </w:r>
      <w:r w:rsidRPr="00BB0389">
        <w:rPr>
          <w:rFonts w:eastAsia="Times New Roman" w:cs="Times New Roman"/>
        </w:rPr>
        <w:t>,</w:t>
      </w:r>
      <w:r w:rsidRPr="00BB0389">
        <w:rPr>
          <w:rFonts w:eastAsia="Times New Roman" w:cs="Times New Roman"/>
          <w:i/>
          <w:iCs/>
        </w:rPr>
        <w:t xml:space="preserve"> p</w:t>
      </w:r>
      <w:r w:rsidRPr="00BB0389">
        <w:rPr>
          <w:rFonts w:eastAsia="Times New Roman" w:cs="Times New Roman"/>
        </w:rPr>
        <w:t>=.0</w:t>
      </w:r>
      <w:r w:rsidR="00A91A29" w:rsidRPr="00BB0389">
        <w:rPr>
          <w:rFonts w:eastAsia="Times New Roman" w:cs="Times New Roman"/>
        </w:rPr>
        <w:t>45</w:t>
      </w:r>
      <w:r w:rsidRPr="00BB0389">
        <w:rPr>
          <w:rFonts w:eastAsia="Times New Roman" w:cs="Times New Roman"/>
        </w:rPr>
        <w:t>), compared to</w:t>
      </w:r>
      <w:r w:rsidRPr="00BB0389">
        <w:rPr>
          <w:rFonts w:eastAsia="Times New Roman" w:cs="Times New Roman"/>
          <w:b/>
          <w:bCs/>
          <w:sz w:val="18"/>
          <w:szCs w:val="18"/>
        </w:rPr>
        <w:t xml:space="preserve"> </w:t>
      </w:r>
      <w:r w:rsidRPr="00BB0389">
        <w:t>mothers in the ARSU- group.</w:t>
      </w:r>
    </w:p>
    <w:p w14:paraId="68D89335" w14:textId="77777777" w:rsidR="00E02E77" w:rsidRPr="00BB0389" w:rsidRDefault="00E02E77" w:rsidP="00C06298">
      <w:pPr>
        <w:ind w:firstLine="720"/>
      </w:pPr>
    </w:p>
    <w:tbl>
      <w:tblPr>
        <w:tblW w:w="9639" w:type="dxa"/>
        <w:jc w:val="center"/>
        <w:tblLayout w:type="fixed"/>
        <w:tblLook w:val="0600" w:firstRow="0" w:lastRow="0" w:firstColumn="0" w:lastColumn="0" w:noHBand="1" w:noVBand="1"/>
      </w:tblPr>
      <w:tblGrid>
        <w:gridCol w:w="3828"/>
        <w:gridCol w:w="1842"/>
        <w:gridCol w:w="1985"/>
        <w:gridCol w:w="1984"/>
      </w:tblGrid>
      <w:tr w:rsidR="00230D38" w:rsidRPr="00BB0389" w14:paraId="4EC87DFF" w14:textId="77777777" w:rsidTr="0043615B">
        <w:trPr>
          <w:trHeight w:val="224"/>
          <w:jc w:val="center"/>
        </w:trPr>
        <w:tc>
          <w:tcPr>
            <w:tcW w:w="9639" w:type="dxa"/>
            <w:gridSpan w:val="4"/>
            <w:tcBorders>
              <w:bottom w:val="single" w:sz="4" w:space="0" w:color="auto"/>
            </w:tcBorders>
          </w:tcPr>
          <w:p w14:paraId="126BDB4B" w14:textId="4F5E27E3" w:rsidR="00230D38" w:rsidRPr="00BB0389" w:rsidRDefault="00230D38" w:rsidP="00C55EB6">
            <w:pPr>
              <w:spacing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sz w:val="20"/>
                <w:szCs w:val="20"/>
              </w:rPr>
              <w:t xml:space="preserve">Table </w:t>
            </w:r>
            <w:r w:rsidR="002E19FE" w:rsidRPr="00BB0389">
              <w:rPr>
                <w:rFonts w:eastAsia="Times New Roman" w:cs="Times New Roman"/>
                <w:b/>
                <w:sz w:val="20"/>
                <w:szCs w:val="20"/>
              </w:rPr>
              <w:t>A</w:t>
            </w:r>
            <w:r w:rsidR="00C76C1E" w:rsidRPr="00BB0389">
              <w:rPr>
                <w:rFonts w:eastAsia="Times New Roman" w:cs="Times New Roman"/>
                <w:b/>
                <w:sz w:val="20"/>
                <w:szCs w:val="20"/>
              </w:rPr>
              <w:t>.</w:t>
            </w:r>
            <w:r w:rsidR="002E19FE" w:rsidRPr="00BB0389">
              <w:rPr>
                <w:rFonts w:eastAsia="Times New Roman" w:cs="Times New Roman"/>
                <w:b/>
                <w:sz w:val="20"/>
                <w:szCs w:val="20"/>
              </w:rPr>
              <w:t>1</w:t>
            </w:r>
            <w:r w:rsidRPr="00BB0389">
              <w:rPr>
                <w:rFonts w:eastAsia="Times New Roman" w:cs="Times New Roman"/>
                <w:b/>
                <w:sz w:val="20"/>
                <w:szCs w:val="20"/>
              </w:rPr>
              <w:t>.</w:t>
            </w:r>
            <w:r w:rsidR="00A3591E" w:rsidRPr="00BB0389"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  <w:r w:rsidRPr="00BB0389">
              <w:rPr>
                <w:rFonts w:eastAsia="Times New Roman" w:cs="Times New Roman"/>
                <w:bCs/>
                <w:sz w:val="20"/>
                <w:szCs w:val="20"/>
              </w:rPr>
              <w:t>Means and standard deviations of the BEAM program engagement metrics</w:t>
            </w:r>
          </w:p>
        </w:tc>
      </w:tr>
      <w:tr w:rsidR="00230D38" w:rsidRPr="00BB0389" w14:paraId="29800DB4" w14:textId="77777777" w:rsidTr="0043615B">
        <w:trPr>
          <w:trHeight w:val="224"/>
          <w:jc w:val="center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690DA" w14:textId="77777777" w:rsidR="00230D38" w:rsidRPr="00BB0389" w:rsidRDefault="00230D38" w:rsidP="00C55EB6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sz w:val="20"/>
                <w:szCs w:val="20"/>
              </w:rPr>
              <w:t>Engagement Metric</w:t>
            </w:r>
          </w:p>
        </w:tc>
        <w:tc>
          <w:tcPr>
            <w:tcW w:w="5811" w:type="dxa"/>
            <w:gridSpan w:val="3"/>
            <w:tcBorders>
              <w:top w:val="single" w:sz="4" w:space="0" w:color="auto"/>
            </w:tcBorders>
          </w:tcPr>
          <w:p w14:paraId="373FE6A5" w14:textId="77777777" w:rsidR="00230D38" w:rsidRPr="00BB0389" w:rsidRDefault="00230D38" w:rsidP="00C55EB6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sz w:val="20"/>
                <w:szCs w:val="20"/>
              </w:rPr>
              <w:t>BEAM</w:t>
            </w:r>
          </w:p>
        </w:tc>
      </w:tr>
      <w:tr w:rsidR="00230D38" w:rsidRPr="00BB0389" w14:paraId="75F5052A" w14:textId="77777777" w:rsidTr="0043615B">
        <w:trPr>
          <w:trHeight w:val="224"/>
          <w:jc w:val="center"/>
        </w:trPr>
        <w:tc>
          <w:tcPr>
            <w:tcW w:w="3828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A69FD" w14:textId="77777777" w:rsidR="00230D38" w:rsidRPr="00BB0389" w:rsidRDefault="00230D38" w:rsidP="00C55EB6">
            <w:pPr>
              <w:spacing w:before="240" w:after="240"/>
              <w:rPr>
                <w:rFonts w:eastAsia="Times New Roman" w:cs="Times New Roman"/>
                <w:i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EE0E035" w14:textId="77777777" w:rsidR="00230D38" w:rsidRPr="00BB0389" w:rsidRDefault="00230D38" w:rsidP="00C55EB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  <w:t>Total Sample</w:t>
            </w:r>
          </w:p>
          <w:p w14:paraId="04062E2B" w14:textId="77777777" w:rsidR="00230D38" w:rsidRPr="00BB0389" w:rsidRDefault="00230D38" w:rsidP="00C55EB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  <w:t>M</w:t>
            </w:r>
            <w:r w:rsidRPr="00BB0389"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  <w:t xml:space="preserve"> (</w:t>
            </w:r>
            <w:r w:rsidRPr="00BB0389"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  <w:t>SD</w:t>
            </w:r>
            <w:r w:rsidRPr="00BB0389"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5E416" w14:textId="77777777" w:rsidR="00230D38" w:rsidRPr="00BB0389" w:rsidRDefault="00230D38" w:rsidP="00C55EB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  <w:t>ARSU+</w:t>
            </w:r>
          </w:p>
          <w:p w14:paraId="54AC103C" w14:textId="77777777" w:rsidR="00230D38" w:rsidRPr="00BB0389" w:rsidRDefault="00230D38" w:rsidP="00C55EB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  <w:t>M</w:t>
            </w:r>
            <w:r w:rsidRPr="00BB0389"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  <w:t xml:space="preserve"> (</w:t>
            </w:r>
            <w:r w:rsidRPr="00BB0389"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  <w:t>SD</w:t>
            </w:r>
            <w:r w:rsidRPr="00BB0389"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7F7AB88" w14:textId="77777777" w:rsidR="00230D38" w:rsidRPr="00BB0389" w:rsidRDefault="00230D38" w:rsidP="00C55EB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  <w:t>ARSU-</w:t>
            </w:r>
          </w:p>
          <w:p w14:paraId="237C632A" w14:textId="77777777" w:rsidR="00230D38" w:rsidRPr="00BB0389" w:rsidRDefault="00230D38" w:rsidP="00C55EB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  <w:t>M</w:t>
            </w:r>
            <w:r w:rsidRPr="00BB0389"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  <w:t xml:space="preserve"> (</w:t>
            </w:r>
            <w:r w:rsidRPr="00BB0389"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  <w:t>SD</w:t>
            </w:r>
            <w:r w:rsidRPr="00BB0389"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  <w:t>)</w:t>
            </w:r>
          </w:p>
        </w:tc>
      </w:tr>
      <w:tr w:rsidR="00230D38" w:rsidRPr="00BB0389" w14:paraId="79AB5AC6" w14:textId="77777777" w:rsidTr="0043615B">
        <w:trPr>
          <w:trHeight w:val="271"/>
          <w:jc w:val="center"/>
        </w:trPr>
        <w:tc>
          <w:tcPr>
            <w:tcW w:w="3828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D42454" w14:textId="77777777" w:rsidR="00230D38" w:rsidRPr="00BB0389" w:rsidRDefault="00230D38" w:rsidP="00C55EB6">
            <w:pPr>
              <w:spacing w:line="240" w:lineRule="auto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Number of Weekly Surveys Completed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C827EF7" w14:textId="77777777" w:rsidR="00230D38" w:rsidRPr="00BB0389" w:rsidRDefault="00230D38" w:rsidP="00C55EB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7.90 (3.30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D720C" w14:textId="68C87985" w:rsidR="00230D38" w:rsidRPr="00BB0389" w:rsidRDefault="00230D38" w:rsidP="00C55EB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6.</w:t>
            </w:r>
            <w:r w:rsidR="00B86AB2" w:rsidRPr="00BB0389">
              <w:rPr>
                <w:rFonts w:eastAsia="Times New Roman" w:cs="Times New Roman"/>
                <w:sz w:val="20"/>
                <w:szCs w:val="20"/>
              </w:rPr>
              <w:t>5</w:t>
            </w:r>
            <w:r w:rsidRPr="00BB0389">
              <w:rPr>
                <w:rFonts w:eastAsia="Times New Roman" w:cs="Times New Roman"/>
                <w:sz w:val="20"/>
                <w:szCs w:val="20"/>
              </w:rPr>
              <w:t>0 (3.</w:t>
            </w:r>
            <w:r w:rsidR="00B86AB2" w:rsidRPr="00BB0389">
              <w:rPr>
                <w:rFonts w:eastAsia="Times New Roman" w:cs="Times New Roman"/>
                <w:sz w:val="20"/>
                <w:szCs w:val="20"/>
              </w:rPr>
              <w:t>63</w:t>
            </w:r>
            <w:r w:rsidRPr="00BB0389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71CDF33" w14:textId="3D39EA4F" w:rsidR="00230D38" w:rsidRPr="00BB0389" w:rsidRDefault="00230D38" w:rsidP="00C55EB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8.</w:t>
            </w:r>
            <w:r w:rsidR="000C263F" w:rsidRPr="00BB0389">
              <w:rPr>
                <w:rFonts w:eastAsia="Times New Roman" w:cs="Times New Roman"/>
                <w:sz w:val="20"/>
                <w:szCs w:val="20"/>
              </w:rPr>
              <w:t>47</w:t>
            </w:r>
            <w:r w:rsidRPr="00BB0389">
              <w:rPr>
                <w:rFonts w:eastAsia="Times New Roman" w:cs="Times New Roman"/>
                <w:sz w:val="20"/>
                <w:szCs w:val="20"/>
              </w:rPr>
              <w:t xml:space="preserve"> (3.0</w:t>
            </w:r>
            <w:r w:rsidR="000C263F" w:rsidRPr="00BB0389">
              <w:rPr>
                <w:rFonts w:eastAsia="Times New Roman" w:cs="Times New Roman"/>
                <w:sz w:val="20"/>
                <w:szCs w:val="20"/>
              </w:rPr>
              <w:t>1</w:t>
            </w:r>
            <w:r w:rsidRPr="00BB0389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</w:tr>
      <w:tr w:rsidR="00230D38" w:rsidRPr="00BB0389" w14:paraId="1DA13828" w14:textId="77777777" w:rsidTr="0043615B">
        <w:trPr>
          <w:trHeight w:val="224"/>
          <w:jc w:val="center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6676C" w14:textId="77777777" w:rsidR="00230D38" w:rsidRPr="00BB0389" w:rsidRDefault="00230D38" w:rsidP="00C55EB6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Total Community Forum Views</w:t>
            </w:r>
          </w:p>
        </w:tc>
        <w:tc>
          <w:tcPr>
            <w:tcW w:w="1842" w:type="dxa"/>
          </w:tcPr>
          <w:p w14:paraId="7F7A800F" w14:textId="77777777" w:rsidR="00230D38" w:rsidRPr="00BB0389" w:rsidRDefault="00230D38" w:rsidP="00C55EB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70.08 (110.25)</w:t>
            </w:r>
          </w:p>
        </w:tc>
        <w:tc>
          <w:tcPr>
            <w:tcW w:w="19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FB9E2" w14:textId="5B9E056B" w:rsidR="00230D38" w:rsidRPr="00BB0389" w:rsidRDefault="00230D38" w:rsidP="00C55EB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3</w:t>
            </w:r>
            <w:r w:rsidR="00B86AB2"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8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.</w:t>
            </w:r>
            <w:r w:rsidR="00B86AB2"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61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(7</w:t>
            </w:r>
            <w:r w:rsidR="00B86AB2"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9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.</w:t>
            </w:r>
            <w:r w:rsidR="00F8641C"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63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9DAE573" w14:textId="0FFA6A38" w:rsidR="00230D38" w:rsidRPr="00BB0389" w:rsidRDefault="000C263F" w:rsidP="00C55EB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79</w:t>
            </w:r>
            <w:r w:rsidR="00230D38"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.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94</w:t>
            </w:r>
            <w:r w:rsidR="00230D38"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(1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16</w:t>
            </w:r>
            <w:r w:rsidR="00230D38"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.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89</w:t>
            </w:r>
            <w:r w:rsidR="00230D38"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30D38" w:rsidRPr="00BB0389" w14:paraId="43D1EC56" w14:textId="77777777" w:rsidTr="0043615B">
        <w:trPr>
          <w:trHeight w:val="224"/>
          <w:jc w:val="center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42608" w14:textId="77777777" w:rsidR="00230D38" w:rsidRPr="00BB0389" w:rsidRDefault="00230D38" w:rsidP="00C55EB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Time on Mental Health Videos (in minutes)</w:t>
            </w:r>
          </w:p>
        </w:tc>
        <w:tc>
          <w:tcPr>
            <w:tcW w:w="1842" w:type="dxa"/>
          </w:tcPr>
          <w:p w14:paraId="4D63D008" w14:textId="77777777" w:rsidR="00230D38" w:rsidRPr="00BB0389" w:rsidRDefault="00230D38" w:rsidP="00C55EB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37.93 (51.38)</w:t>
            </w:r>
          </w:p>
        </w:tc>
        <w:tc>
          <w:tcPr>
            <w:tcW w:w="19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0958E" w14:textId="70C0F5C4" w:rsidR="00230D38" w:rsidRPr="00BB0389" w:rsidRDefault="00230D38" w:rsidP="00C55EB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30.</w:t>
            </w:r>
            <w:r w:rsidR="00441B20" w:rsidRPr="00BB0389">
              <w:rPr>
                <w:rFonts w:eastAsia="Times New Roman" w:cs="Times New Roman"/>
                <w:sz w:val="20"/>
                <w:szCs w:val="20"/>
              </w:rPr>
              <w:t>04</w:t>
            </w:r>
            <w:r w:rsidRPr="00BB0389">
              <w:rPr>
                <w:rFonts w:eastAsia="Times New Roman" w:cs="Times New Roman"/>
                <w:sz w:val="20"/>
                <w:szCs w:val="20"/>
              </w:rPr>
              <w:t xml:space="preserve"> (46.</w:t>
            </w:r>
            <w:r w:rsidR="00441B20" w:rsidRPr="00BB0389">
              <w:rPr>
                <w:rFonts w:eastAsia="Times New Roman" w:cs="Times New Roman"/>
                <w:sz w:val="20"/>
                <w:szCs w:val="20"/>
              </w:rPr>
              <w:t>07</w:t>
            </w:r>
            <w:r w:rsidRPr="00BB0389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7E6297A" w14:textId="3BE8B77B" w:rsidR="00230D38" w:rsidRPr="00BB0389" w:rsidRDefault="00230D38" w:rsidP="00C55EB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4</w:t>
            </w:r>
            <w:r w:rsidR="000C263F" w:rsidRPr="00BB0389">
              <w:rPr>
                <w:rFonts w:eastAsia="Times New Roman" w:cs="Times New Roman"/>
                <w:sz w:val="20"/>
                <w:szCs w:val="20"/>
              </w:rPr>
              <w:t>0</w:t>
            </w:r>
            <w:r w:rsidRPr="00BB0389">
              <w:rPr>
                <w:rFonts w:eastAsia="Times New Roman" w:cs="Times New Roman"/>
                <w:sz w:val="20"/>
                <w:szCs w:val="20"/>
              </w:rPr>
              <w:t>.</w:t>
            </w:r>
            <w:r w:rsidR="000C263F" w:rsidRPr="00BB0389">
              <w:rPr>
                <w:rFonts w:eastAsia="Times New Roman" w:cs="Times New Roman"/>
                <w:sz w:val="20"/>
                <w:szCs w:val="20"/>
              </w:rPr>
              <w:t>43</w:t>
            </w:r>
            <w:r w:rsidRPr="00BB0389">
              <w:rPr>
                <w:rFonts w:eastAsia="Times New Roman" w:cs="Times New Roman"/>
                <w:sz w:val="20"/>
                <w:szCs w:val="20"/>
              </w:rPr>
              <w:t xml:space="preserve"> (5</w:t>
            </w:r>
            <w:r w:rsidR="000C263F" w:rsidRPr="00BB0389">
              <w:rPr>
                <w:rFonts w:eastAsia="Times New Roman" w:cs="Times New Roman"/>
                <w:sz w:val="20"/>
                <w:szCs w:val="20"/>
              </w:rPr>
              <w:t>2</w:t>
            </w:r>
            <w:r w:rsidRPr="00BB0389">
              <w:rPr>
                <w:rFonts w:eastAsia="Times New Roman" w:cs="Times New Roman"/>
                <w:sz w:val="20"/>
                <w:szCs w:val="20"/>
              </w:rPr>
              <w:t>.</w:t>
            </w:r>
            <w:r w:rsidR="000C263F" w:rsidRPr="00BB0389">
              <w:rPr>
                <w:rFonts w:eastAsia="Times New Roman" w:cs="Times New Roman"/>
                <w:sz w:val="20"/>
                <w:szCs w:val="20"/>
              </w:rPr>
              <w:t>97</w:t>
            </w:r>
            <w:r w:rsidRPr="00BB0389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</w:tr>
      <w:tr w:rsidR="00230D38" w:rsidRPr="00BB0389" w14:paraId="6BEB2187" w14:textId="77777777" w:rsidTr="0043615B">
        <w:trPr>
          <w:trHeight w:val="224"/>
          <w:jc w:val="center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46FDD" w14:textId="77777777" w:rsidR="00230D38" w:rsidRPr="00BB0389" w:rsidRDefault="00230D38" w:rsidP="00C55EB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Gungsuh" w:cs="Times New Roman"/>
                <w:sz w:val="20"/>
                <w:szCs w:val="20"/>
              </w:rPr>
              <w:t>Total Mental Health Videos Watched ≥ 50%</w:t>
            </w:r>
          </w:p>
        </w:tc>
        <w:tc>
          <w:tcPr>
            <w:tcW w:w="1842" w:type="dxa"/>
          </w:tcPr>
          <w:p w14:paraId="13245C36" w14:textId="77777777" w:rsidR="00230D38" w:rsidRPr="00BB0389" w:rsidRDefault="00230D38" w:rsidP="00C55EB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3.18 (3.49)</w:t>
            </w:r>
          </w:p>
        </w:tc>
        <w:tc>
          <w:tcPr>
            <w:tcW w:w="19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23ECF" w14:textId="1FC14B6F" w:rsidR="00230D38" w:rsidRPr="00BB0389" w:rsidRDefault="00230D38" w:rsidP="00C55EB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2.2</w:t>
            </w:r>
            <w:r w:rsidR="002938E6" w:rsidRPr="00BB0389">
              <w:rPr>
                <w:rFonts w:eastAsia="Times New Roman" w:cs="Times New Roman"/>
                <w:sz w:val="20"/>
                <w:szCs w:val="20"/>
              </w:rPr>
              <w:t>5</w:t>
            </w:r>
            <w:r w:rsidRPr="00BB0389">
              <w:rPr>
                <w:rFonts w:eastAsia="Times New Roman" w:cs="Times New Roman"/>
                <w:sz w:val="20"/>
                <w:szCs w:val="20"/>
              </w:rPr>
              <w:t xml:space="preserve"> (3.</w:t>
            </w:r>
            <w:r w:rsidR="002938E6" w:rsidRPr="00BB0389">
              <w:rPr>
                <w:rFonts w:eastAsia="Times New Roman" w:cs="Times New Roman"/>
                <w:sz w:val="20"/>
                <w:szCs w:val="20"/>
              </w:rPr>
              <w:t>17</w:t>
            </w:r>
            <w:r w:rsidRPr="00BB0389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C607813" w14:textId="0B4A5A22" w:rsidR="00230D38" w:rsidRPr="00BB0389" w:rsidRDefault="0093400C" w:rsidP="00C55EB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3.</w:t>
            </w:r>
            <w:r w:rsidR="00E7525F" w:rsidRPr="00BB0389">
              <w:rPr>
                <w:rFonts w:eastAsia="Times New Roman" w:cs="Times New Roman"/>
                <w:sz w:val="20"/>
                <w:szCs w:val="20"/>
              </w:rPr>
              <w:t>55</w:t>
            </w:r>
            <w:r w:rsidRPr="00BB0389">
              <w:rPr>
                <w:rFonts w:eastAsia="Times New Roman" w:cs="Times New Roman"/>
                <w:sz w:val="20"/>
                <w:szCs w:val="20"/>
              </w:rPr>
              <w:t xml:space="preserve"> (</w:t>
            </w:r>
            <w:r w:rsidR="00E7525F" w:rsidRPr="00BB0389">
              <w:rPr>
                <w:rFonts w:eastAsia="Times New Roman" w:cs="Times New Roman"/>
                <w:sz w:val="20"/>
                <w:szCs w:val="20"/>
              </w:rPr>
              <w:t>3</w:t>
            </w:r>
            <w:r w:rsidRPr="00BB0389">
              <w:rPr>
                <w:rFonts w:eastAsia="Times New Roman" w:cs="Times New Roman"/>
                <w:sz w:val="20"/>
                <w:szCs w:val="20"/>
              </w:rPr>
              <w:t>.</w:t>
            </w:r>
            <w:r w:rsidR="00E7525F" w:rsidRPr="00BB0389">
              <w:rPr>
                <w:rFonts w:eastAsia="Times New Roman" w:cs="Times New Roman"/>
                <w:sz w:val="20"/>
                <w:szCs w:val="20"/>
              </w:rPr>
              <w:t>55</w:t>
            </w:r>
            <w:r w:rsidRPr="00BB0389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</w:tr>
      <w:tr w:rsidR="00230D38" w:rsidRPr="00BB0389" w14:paraId="1083F05D" w14:textId="77777777" w:rsidTr="0043615B">
        <w:trPr>
          <w:trHeight w:val="224"/>
          <w:jc w:val="center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233D3" w14:textId="77777777" w:rsidR="00230D38" w:rsidRPr="00BB0389" w:rsidRDefault="00230D38" w:rsidP="00C55EB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Time on Parenting Videos (in minutes)</w:t>
            </w:r>
          </w:p>
        </w:tc>
        <w:tc>
          <w:tcPr>
            <w:tcW w:w="1842" w:type="dxa"/>
          </w:tcPr>
          <w:p w14:paraId="563B0230" w14:textId="77777777" w:rsidR="00230D38" w:rsidRPr="00BB0389" w:rsidRDefault="00230D38" w:rsidP="00C55EB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27.22 (39.97)</w:t>
            </w:r>
          </w:p>
        </w:tc>
        <w:tc>
          <w:tcPr>
            <w:tcW w:w="19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CFD1CA" w14:textId="2F4C600B" w:rsidR="00230D38" w:rsidRPr="00BB0389" w:rsidRDefault="00230D38" w:rsidP="00C55EB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1</w:t>
            </w:r>
            <w:r w:rsidR="00F8641C" w:rsidRPr="00BB0389">
              <w:rPr>
                <w:rFonts w:eastAsia="Times New Roman" w:cs="Times New Roman"/>
                <w:sz w:val="20"/>
                <w:szCs w:val="20"/>
              </w:rPr>
              <w:t>7</w:t>
            </w:r>
            <w:r w:rsidRPr="00BB0389">
              <w:rPr>
                <w:rFonts w:eastAsia="Times New Roman" w:cs="Times New Roman"/>
                <w:sz w:val="20"/>
                <w:szCs w:val="20"/>
              </w:rPr>
              <w:t>.</w:t>
            </w:r>
            <w:r w:rsidR="00F8641C" w:rsidRPr="00BB0389">
              <w:rPr>
                <w:rFonts w:eastAsia="Times New Roman" w:cs="Times New Roman"/>
                <w:sz w:val="20"/>
                <w:szCs w:val="20"/>
              </w:rPr>
              <w:t>20</w:t>
            </w:r>
            <w:r w:rsidRPr="00BB0389">
              <w:rPr>
                <w:rFonts w:eastAsia="Times New Roman" w:cs="Times New Roman"/>
                <w:sz w:val="20"/>
                <w:szCs w:val="20"/>
              </w:rPr>
              <w:t xml:space="preserve"> (3</w:t>
            </w:r>
            <w:r w:rsidR="00F8641C" w:rsidRPr="00BB0389">
              <w:rPr>
                <w:rFonts w:eastAsia="Times New Roman" w:cs="Times New Roman"/>
                <w:sz w:val="20"/>
                <w:szCs w:val="20"/>
              </w:rPr>
              <w:t>0</w:t>
            </w:r>
            <w:r w:rsidRPr="00BB0389">
              <w:rPr>
                <w:rFonts w:eastAsia="Times New Roman" w:cs="Times New Roman"/>
                <w:sz w:val="20"/>
                <w:szCs w:val="20"/>
              </w:rPr>
              <w:t>.</w:t>
            </w:r>
            <w:r w:rsidR="00F8641C" w:rsidRPr="00BB0389">
              <w:rPr>
                <w:rFonts w:eastAsia="Times New Roman" w:cs="Times New Roman"/>
                <w:sz w:val="20"/>
                <w:szCs w:val="20"/>
              </w:rPr>
              <w:t>79</w:t>
            </w:r>
            <w:r w:rsidRPr="00BB0389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FB010DE" w14:textId="554D58AC" w:rsidR="00230D38" w:rsidRPr="00BB0389" w:rsidRDefault="0093400C" w:rsidP="00C55EB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30.36 (42.12)</w:t>
            </w:r>
          </w:p>
        </w:tc>
      </w:tr>
      <w:tr w:rsidR="00230D38" w:rsidRPr="00BB0389" w14:paraId="72961363" w14:textId="77777777" w:rsidTr="0043615B">
        <w:trPr>
          <w:trHeight w:val="224"/>
          <w:jc w:val="center"/>
        </w:trPr>
        <w:tc>
          <w:tcPr>
            <w:tcW w:w="382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A8DFDA" w14:textId="77777777" w:rsidR="00230D38" w:rsidRPr="00BB0389" w:rsidRDefault="00230D38" w:rsidP="00C55EB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Gungsuh" w:cs="Times New Roman"/>
                <w:sz w:val="20"/>
                <w:szCs w:val="20"/>
              </w:rPr>
              <w:t>Total Parenting Videos Watched ≥ 50%</w:t>
            </w:r>
          </w:p>
        </w:tc>
        <w:tc>
          <w:tcPr>
            <w:tcW w:w="1842" w:type="dxa"/>
          </w:tcPr>
          <w:p w14:paraId="59A06D49" w14:textId="77777777" w:rsidR="00230D38" w:rsidRPr="00BB0389" w:rsidRDefault="00230D38" w:rsidP="00C55EB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2.37 (3.06)</w:t>
            </w:r>
          </w:p>
        </w:tc>
        <w:tc>
          <w:tcPr>
            <w:tcW w:w="19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8D611C" w14:textId="600B7757" w:rsidR="00230D38" w:rsidRPr="00BB0389" w:rsidRDefault="00230D38" w:rsidP="00C55EB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1.</w:t>
            </w:r>
            <w:r w:rsidR="002938E6" w:rsidRPr="00BB0389">
              <w:rPr>
                <w:rFonts w:eastAsia="Times New Roman" w:cs="Times New Roman"/>
                <w:sz w:val="20"/>
                <w:szCs w:val="20"/>
              </w:rPr>
              <w:t>25</w:t>
            </w:r>
            <w:r w:rsidRPr="00BB0389">
              <w:rPr>
                <w:rFonts w:eastAsia="Times New Roman" w:cs="Times New Roman"/>
                <w:sz w:val="20"/>
                <w:szCs w:val="20"/>
              </w:rPr>
              <w:t xml:space="preserve"> (2.4</w:t>
            </w:r>
            <w:r w:rsidR="002938E6" w:rsidRPr="00BB0389">
              <w:rPr>
                <w:rFonts w:eastAsia="Times New Roman" w:cs="Times New Roman"/>
                <w:sz w:val="20"/>
                <w:szCs w:val="20"/>
              </w:rPr>
              <w:t>9</w:t>
            </w:r>
            <w:r w:rsidRPr="00BB0389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CD355FA" w14:textId="3FF91094" w:rsidR="00230D38" w:rsidRPr="00BB0389" w:rsidRDefault="00230D38" w:rsidP="00C55EB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2.</w:t>
            </w:r>
            <w:r w:rsidR="0093400C" w:rsidRPr="00BB0389">
              <w:rPr>
                <w:rFonts w:eastAsia="Times New Roman" w:cs="Times New Roman"/>
                <w:sz w:val="20"/>
                <w:szCs w:val="20"/>
              </w:rPr>
              <w:t>65</w:t>
            </w:r>
            <w:r w:rsidRPr="00BB0389">
              <w:rPr>
                <w:rFonts w:eastAsia="Times New Roman" w:cs="Times New Roman"/>
                <w:sz w:val="20"/>
                <w:szCs w:val="20"/>
              </w:rPr>
              <w:t xml:space="preserve"> (3.</w:t>
            </w:r>
            <w:r w:rsidR="00E7525F" w:rsidRPr="00BB0389">
              <w:rPr>
                <w:rFonts w:eastAsia="Times New Roman" w:cs="Times New Roman"/>
                <w:sz w:val="20"/>
                <w:szCs w:val="20"/>
              </w:rPr>
              <w:t>15</w:t>
            </w:r>
            <w:r w:rsidRPr="00BB0389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</w:tr>
      <w:tr w:rsidR="00230D38" w:rsidRPr="00BB0389" w14:paraId="316730FD" w14:textId="77777777" w:rsidTr="0043615B">
        <w:trPr>
          <w:trHeight w:val="224"/>
          <w:jc w:val="center"/>
        </w:trPr>
        <w:tc>
          <w:tcPr>
            <w:tcW w:w="3828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2A651" w14:textId="77777777" w:rsidR="00230D38" w:rsidRPr="00BB0389" w:rsidRDefault="00230D38" w:rsidP="00C55EB6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Number of BEAM Telehealth Group Sessions Attended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36333E4" w14:textId="77777777" w:rsidR="00230D38" w:rsidRPr="00BB0389" w:rsidRDefault="00230D38" w:rsidP="00C55EB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5.95 (3.5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CA69BB" w14:textId="7E1D41B2" w:rsidR="00230D38" w:rsidRPr="00BB0389" w:rsidRDefault="00230D38" w:rsidP="00C55EB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4.</w:t>
            </w:r>
            <w:r w:rsidR="00FF6D30"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08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(3.</w:t>
            </w:r>
            <w:r w:rsidR="00FF6D30"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58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346E25F" w14:textId="3F52E239" w:rsidR="00230D38" w:rsidRPr="00BB0389" w:rsidRDefault="00230D38" w:rsidP="00C55EB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6.5</w:t>
            </w:r>
            <w:r w:rsidR="00FF6D30"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6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(3.</w:t>
            </w:r>
            <w:r w:rsidR="00FF6D30"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35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230D38" w:rsidRPr="00BB0389" w14:paraId="4D0709AC" w14:textId="77777777" w:rsidTr="0043615B">
        <w:trPr>
          <w:trHeight w:val="224"/>
          <w:jc w:val="center"/>
        </w:trPr>
        <w:tc>
          <w:tcPr>
            <w:tcW w:w="9639" w:type="dxa"/>
            <w:gridSpan w:val="4"/>
            <w:tcBorders>
              <w:top w:val="single" w:sz="4" w:space="0" w:color="auto"/>
            </w:tcBorders>
          </w:tcPr>
          <w:p w14:paraId="5ECF2D3B" w14:textId="77777777" w:rsidR="00230D38" w:rsidRPr="00BB0389" w:rsidRDefault="00230D38" w:rsidP="00C55EB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Note: </w:t>
            </w:r>
            <w:r w:rsidRPr="00BB0389">
              <w:rPr>
                <w:rFonts w:eastAsia="Times New Roman" w:cs="Times New Roman"/>
                <w:sz w:val="20"/>
                <w:szCs w:val="20"/>
              </w:rPr>
              <w:t>Significant differences between groups are in bold.</w:t>
            </w:r>
          </w:p>
        </w:tc>
      </w:tr>
    </w:tbl>
    <w:p w14:paraId="6D306F64" w14:textId="77777777" w:rsidR="00560C11" w:rsidRPr="00BB0389" w:rsidRDefault="00560C11">
      <w:pPr>
        <w:sectPr w:rsidR="00560C11" w:rsidRPr="00BB0389" w:rsidSect="007921C6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DBC7CA5" w14:textId="6695015C" w:rsidR="005950B9" w:rsidRPr="00BB0389" w:rsidRDefault="00560C11" w:rsidP="00F81ECB">
      <w:pPr>
        <w:spacing w:line="240" w:lineRule="auto"/>
        <w:jc w:val="center"/>
        <w:rPr>
          <w:b/>
          <w:bCs/>
          <w:i/>
          <w:iCs/>
        </w:rPr>
      </w:pPr>
      <w:r w:rsidRPr="00BB0389">
        <w:rPr>
          <w:rFonts w:eastAsia="Times New Roman" w:cs="Times New Roman"/>
          <w:b/>
          <w:bCs/>
          <w:color w:val="000000"/>
          <w:szCs w:val="24"/>
        </w:rPr>
        <w:lastRenderedPageBreak/>
        <w:t xml:space="preserve">Supplemental Materials </w:t>
      </w:r>
      <w:r w:rsidR="00187296" w:rsidRPr="00BB0389">
        <w:rPr>
          <w:rFonts w:eastAsia="Times New Roman" w:cs="Times New Roman"/>
          <w:b/>
          <w:bCs/>
          <w:color w:val="000000"/>
          <w:szCs w:val="24"/>
        </w:rPr>
        <w:t>B</w:t>
      </w:r>
      <w:r w:rsidR="00963659" w:rsidRPr="00BB0389">
        <w:rPr>
          <w:rFonts w:eastAsia="Times New Roman" w:cs="Times New Roman"/>
          <w:b/>
          <w:bCs/>
          <w:color w:val="000000"/>
          <w:szCs w:val="24"/>
        </w:rPr>
        <w:br/>
      </w:r>
      <w:r w:rsidRPr="00BB0389">
        <w:rPr>
          <w:rFonts w:eastAsia="Times New Roman" w:cs="Times New Roman"/>
          <w:b/>
          <w:bCs/>
          <w:color w:val="000000"/>
          <w:szCs w:val="24"/>
        </w:rPr>
        <w:br/>
      </w:r>
      <w:r w:rsidRPr="00BB0389">
        <w:rPr>
          <w:b/>
          <w:bCs/>
          <w:i/>
          <w:iCs/>
        </w:rPr>
        <w:t>Full Model Results When Covariates are Included</w:t>
      </w:r>
    </w:p>
    <w:p w14:paraId="150DEB6B" w14:textId="77777777" w:rsidR="00F81ECB" w:rsidRPr="00BB0389" w:rsidRDefault="00F81ECB" w:rsidP="00F81ECB">
      <w:pPr>
        <w:spacing w:line="240" w:lineRule="auto"/>
        <w:jc w:val="center"/>
        <w:rPr>
          <w:b/>
          <w:bCs/>
        </w:rPr>
      </w:pPr>
    </w:p>
    <w:tbl>
      <w:tblPr>
        <w:tblW w:w="14034" w:type="dxa"/>
        <w:tblInd w:w="-5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32"/>
        <w:gridCol w:w="1560"/>
        <w:gridCol w:w="1559"/>
        <w:gridCol w:w="1701"/>
        <w:gridCol w:w="1843"/>
        <w:gridCol w:w="1701"/>
        <w:gridCol w:w="1738"/>
      </w:tblGrid>
      <w:tr w:rsidR="00633CFE" w:rsidRPr="00BB0389" w14:paraId="2EB776FF" w14:textId="77777777" w:rsidTr="0068798D">
        <w:trPr>
          <w:trHeight w:val="242"/>
        </w:trPr>
        <w:tc>
          <w:tcPr>
            <w:tcW w:w="14034" w:type="dxa"/>
            <w:gridSpan w:val="7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8B1BD3" w14:textId="3686FC1F" w:rsidR="00633CFE" w:rsidRPr="00BB0389" w:rsidRDefault="00633CFE" w:rsidP="0068798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Table B.1. </w:t>
            </w: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t-risk substance </w:t>
            </w:r>
            <w:proofErr w:type="gramStart"/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use</w:t>
            </w:r>
            <w:proofErr w:type="gramEnd"/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roup treatment response</w:t>
            </w:r>
          </w:p>
        </w:tc>
      </w:tr>
      <w:tr w:rsidR="00633CFE" w:rsidRPr="00BB0389" w14:paraId="1FD63D4E" w14:textId="77777777" w:rsidTr="0068798D">
        <w:trPr>
          <w:trHeight w:val="388"/>
        </w:trPr>
        <w:tc>
          <w:tcPr>
            <w:tcW w:w="393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5CEC87" w14:textId="77777777" w:rsidR="00633CFE" w:rsidRPr="00BB0389" w:rsidRDefault="00633CFE" w:rsidP="0068798D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EAD35B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nxiety Estimate (</w:t>
            </w:r>
            <w:r w:rsidRPr="00BB038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BB1B81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epression Estimate (</w:t>
            </w:r>
            <w:r w:rsidRPr="00BB038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1B0EB5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nger Estimate (</w:t>
            </w:r>
            <w:r w:rsidRPr="00BB038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1036B5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leep Disturbance Estimate (</w:t>
            </w:r>
            <w:r w:rsidRPr="00BB038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0F8875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renting Stress Estimate (</w:t>
            </w:r>
            <w:r w:rsidRPr="00BB038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F2CE05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H Comp. Estimate (</w:t>
            </w:r>
            <w:r w:rsidRPr="00BB038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633CFE" w:rsidRPr="00BB0389" w14:paraId="600FC7D8" w14:textId="77777777" w:rsidTr="0068798D">
        <w:trPr>
          <w:trHeight w:val="225"/>
        </w:trPr>
        <w:tc>
          <w:tcPr>
            <w:tcW w:w="393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FAA89B" w14:textId="77777777" w:rsidR="00633CFE" w:rsidRPr="00BB0389" w:rsidRDefault="00633CFE" w:rsidP="0068798D">
            <w:pPr>
              <w:spacing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234941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BE21B3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1F96C3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E77C4C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98580F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77193B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33CFE" w:rsidRPr="00BB0389" w14:paraId="4DA75CA3" w14:textId="77777777" w:rsidTr="0068798D">
        <w:trPr>
          <w:trHeight w:val="79"/>
        </w:trPr>
        <w:tc>
          <w:tcPr>
            <w:tcW w:w="393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729A62" w14:textId="77777777" w:rsidR="00633CFE" w:rsidRPr="00BB0389" w:rsidRDefault="00633CFE" w:rsidP="0068798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    Intercept</w:t>
            </w:r>
          </w:p>
        </w:tc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9978A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8.60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2.32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575F3B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9.86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2.84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D0298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0.93 (1.19)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968D8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19.75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4.57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81F54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12.21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4.08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26B2D5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1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0)</w:t>
            </w: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633CFE" w:rsidRPr="00BB0389" w14:paraId="62A858C8" w14:textId="77777777" w:rsidTr="0068798D">
        <w:trPr>
          <w:trHeight w:val="225"/>
        </w:trPr>
        <w:tc>
          <w:tcPr>
            <w:tcW w:w="393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99A917" w14:textId="77777777" w:rsidR="00633CFE" w:rsidRPr="00BB0389" w:rsidRDefault="00633CFE" w:rsidP="0068798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    Time</w:t>
            </w:r>
          </w:p>
        </w:tc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8A2F6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0.52 (0.53)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07568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0.99 (0.74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F4FFE8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1.09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0.32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A3B0D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1.43 (0.99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883E68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0.96 (1.14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CF1012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0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0)</w:t>
            </w: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633CFE" w:rsidRPr="00BB0389" w14:paraId="09D94BEF" w14:textId="77777777" w:rsidTr="0068798D">
        <w:trPr>
          <w:trHeight w:val="225"/>
        </w:trPr>
        <w:tc>
          <w:tcPr>
            <w:tcW w:w="393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62CD1D" w14:textId="77777777" w:rsidR="00633CFE" w:rsidRPr="00BB0389" w:rsidRDefault="00633CFE" w:rsidP="0068798D">
            <w:pPr>
              <w:spacing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63D748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6C7D6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D3F0B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89530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202695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74FB4C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33CFE" w:rsidRPr="00BB0389" w14:paraId="1D73194A" w14:textId="77777777" w:rsidTr="0068798D">
        <w:trPr>
          <w:trHeight w:val="225"/>
        </w:trPr>
        <w:tc>
          <w:tcPr>
            <w:tcW w:w="393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42C193" w14:textId="77777777" w:rsidR="00633CFE" w:rsidRPr="00BB0389" w:rsidRDefault="00633CFE" w:rsidP="0068798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    Intercept</w:t>
            </w:r>
          </w:p>
        </w:tc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9159E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15.78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1.81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F39EC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17.78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1.99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DDF4F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17.87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0.97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CCBF7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29.60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2.11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099CB9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24.13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2.35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CE1E74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72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5)</w:t>
            </w: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633CFE" w:rsidRPr="00BB0389" w14:paraId="4349CABB" w14:textId="77777777" w:rsidTr="00717FED">
        <w:trPr>
          <w:trHeight w:val="79"/>
        </w:trPr>
        <w:tc>
          <w:tcPr>
            <w:tcW w:w="393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9DFADB" w14:textId="77777777" w:rsidR="00633CFE" w:rsidRPr="00BB0389" w:rsidRDefault="00633CFE" w:rsidP="0068798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    Time</w:t>
            </w:r>
          </w:p>
        </w:tc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D8EA2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-1.98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0.85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5A5FC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-2.21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0.86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FD72D0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1.09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55)</w:t>
            </w: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2A6D3B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-0.76 (0.92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D37D6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-1.91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0.98)</w:t>
            </w: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4410EA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0.06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2)</w:t>
            </w: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633CFE" w:rsidRPr="00BB0389" w14:paraId="5A13B11F" w14:textId="77777777" w:rsidTr="0068798D">
        <w:trPr>
          <w:trHeight w:val="79"/>
        </w:trPr>
        <w:tc>
          <w:tcPr>
            <w:tcW w:w="393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F34D2A" w14:textId="77777777" w:rsidR="00633CFE" w:rsidRPr="00BB0389" w:rsidRDefault="00633CFE" w:rsidP="0068798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Married/Common Law</w:t>
            </w:r>
          </w:p>
        </w:tc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406F2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88 (1.50)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EB3EB8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2.67 (1.78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1DECA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0.60 (0.85)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CC795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85 (2.10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17957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1.01 (2.15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8F31F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04 (0.04)</w:t>
            </w:r>
          </w:p>
        </w:tc>
      </w:tr>
      <w:tr w:rsidR="00633CFE" w:rsidRPr="00BB0389" w14:paraId="265B4397" w14:textId="77777777" w:rsidTr="0068798D">
        <w:trPr>
          <w:trHeight w:val="79"/>
        </w:trPr>
        <w:tc>
          <w:tcPr>
            <w:tcW w:w="393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EC954" w14:textId="77777777" w:rsidR="00633CFE" w:rsidRPr="00BB0389" w:rsidRDefault="00633CFE" w:rsidP="0068798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Breast/Chest Feeding</w:t>
            </w:r>
          </w:p>
        </w:tc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FE77E7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62 (1.55)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4AB155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43 (1.50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1F09C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59 (0.84)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84558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2.34 (1.78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893569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1.42 (1.74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2BAF5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0.00 (0.04)</w:t>
            </w:r>
          </w:p>
        </w:tc>
      </w:tr>
      <w:tr w:rsidR="00633CFE" w:rsidRPr="00BB0389" w14:paraId="3CB49DCF" w14:textId="77777777" w:rsidTr="0068798D">
        <w:trPr>
          <w:trHeight w:val="79"/>
        </w:trPr>
        <w:tc>
          <w:tcPr>
            <w:tcW w:w="393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3CB1A1" w14:textId="77777777" w:rsidR="00633CFE" w:rsidRPr="00BB0389" w:rsidRDefault="00633CFE" w:rsidP="0068798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White</w:t>
            </w:r>
          </w:p>
        </w:tc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722B0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1.60 (1.44)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7A926E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0.81 (1.48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04D4A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0.55 (0.85)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20D16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1.37 (1.68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CF2E9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2.13 (1.91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EFC064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0.04 (0.03)</w:t>
            </w:r>
          </w:p>
        </w:tc>
      </w:tr>
      <w:tr w:rsidR="00633CFE" w:rsidRPr="00BB0389" w14:paraId="61AE4FC0" w14:textId="77777777" w:rsidTr="0068798D">
        <w:trPr>
          <w:trHeight w:val="225"/>
        </w:trPr>
        <w:tc>
          <w:tcPr>
            <w:tcW w:w="393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16F419" w14:textId="77777777" w:rsidR="00633CFE" w:rsidRPr="00BB0389" w:rsidRDefault="00633CFE" w:rsidP="0068798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    ARSU</w:t>
            </w:r>
          </w:p>
        </w:tc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F647C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0.91 (1.93)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EB733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-0.07 (1.55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6E44F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0.93 (0.94)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1A128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2.00 (1.77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608267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-3.17 (1.90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778175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0.04 (0.04)</w:t>
            </w:r>
          </w:p>
        </w:tc>
      </w:tr>
      <w:tr w:rsidR="00633CFE" w:rsidRPr="00BB0389" w14:paraId="6DC447DC" w14:textId="77777777" w:rsidTr="0068798D">
        <w:trPr>
          <w:trHeight w:val="225"/>
        </w:trPr>
        <w:tc>
          <w:tcPr>
            <w:tcW w:w="393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366851" w14:textId="77777777" w:rsidR="00633CFE" w:rsidRPr="00BB0389" w:rsidRDefault="00633CFE" w:rsidP="0068798D">
            <w:pPr>
              <w:spacing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teraction Effects</w:t>
            </w:r>
          </w:p>
        </w:tc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4CD705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1D4BA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AAB6C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F55DB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D838F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7CC5FD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33CFE" w:rsidRPr="00BB0389" w14:paraId="2B2B16F5" w14:textId="77777777" w:rsidTr="0068798D">
        <w:trPr>
          <w:trHeight w:val="79"/>
        </w:trPr>
        <w:tc>
          <w:tcPr>
            <w:tcW w:w="393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05B1AB" w14:textId="77777777" w:rsidR="00633CFE" w:rsidRPr="00BB0389" w:rsidRDefault="00633CFE" w:rsidP="0068798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Married/Common Law on Time</w:t>
            </w:r>
          </w:p>
        </w:tc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7DB26E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91 (0.69)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33007B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14 (0.75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60BFB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37 (0.56)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2676D9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65 (0.87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A42D1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0.06 (1.00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2198E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02 (0.02)</w:t>
            </w:r>
          </w:p>
        </w:tc>
      </w:tr>
      <w:tr w:rsidR="00633CFE" w:rsidRPr="00BB0389" w14:paraId="33EC4417" w14:textId="77777777" w:rsidTr="0068798D">
        <w:trPr>
          <w:trHeight w:val="79"/>
        </w:trPr>
        <w:tc>
          <w:tcPr>
            <w:tcW w:w="393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C7B96" w14:textId="77777777" w:rsidR="00633CFE" w:rsidRPr="00BB0389" w:rsidRDefault="00633CFE" w:rsidP="0068798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Breast/Chest Feeding on Time</w:t>
            </w:r>
          </w:p>
        </w:tc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E0760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02 (0.68)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DDE90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00 (0.66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041B6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0.11 (0.44)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A59F48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98 (0.77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C87E4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0.89 (0.72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5FD89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01 (0.02)</w:t>
            </w:r>
          </w:p>
        </w:tc>
      </w:tr>
      <w:tr w:rsidR="00633CFE" w:rsidRPr="00BB0389" w14:paraId="01433834" w14:textId="77777777" w:rsidTr="0068798D">
        <w:trPr>
          <w:trHeight w:val="79"/>
        </w:trPr>
        <w:tc>
          <w:tcPr>
            <w:tcW w:w="393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CFF99" w14:textId="77777777" w:rsidR="00633CFE" w:rsidRPr="00BB0389" w:rsidRDefault="00633CFE" w:rsidP="0068798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White on Time</w:t>
            </w:r>
          </w:p>
        </w:tc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650DF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10 (0.66)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94F02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52 (0.66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8CAF5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0.23 (0.49)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EDA91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88 (0.74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83C40A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0.66 (0.85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04ABE4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01 (0.02)</w:t>
            </w:r>
          </w:p>
        </w:tc>
      </w:tr>
      <w:tr w:rsidR="00633CFE" w:rsidRPr="00BB0389" w14:paraId="7ADEF964" w14:textId="77777777" w:rsidTr="00717FED">
        <w:trPr>
          <w:trHeight w:val="79"/>
        </w:trPr>
        <w:tc>
          <w:tcPr>
            <w:tcW w:w="393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CFC55C" w14:textId="77777777" w:rsidR="00633CFE" w:rsidRPr="00BB0389" w:rsidRDefault="00633CFE" w:rsidP="0068798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    ARSU on Time</w:t>
            </w:r>
          </w:p>
        </w:tc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3232D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41 (0.94)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96900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0.04 (0.73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3DF999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57 (0.55)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D18D5" w14:textId="7BC46B39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-1.38 (0.74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E6A56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1.51 (0.97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23F9A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02 (0.02)</w:t>
            </w:r>
          </w:p>
        </w:tc>
      </w:tr>
      <w:tr w:rsidR="00633CFE" w:rsidRPr="00BB0389" w14:paraId="7C09B556" w14:textId="77777777" w:rsidTr="0068798D">
        <w:trPr>
          <w:trHeight w:val="79"/>
        </w:trPr>
        <w:tc>
          <w:tcPr>
            <w:tcW w:w="393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27AAC" w14:textId="77777777" w:rsidR="00633CFE" w:rsidRPr="00BB0389" w:rsidRDefault="00633CFE" w:rsidP="0068798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Glass’ Δ for ARSU on Time</w:t>
            </w: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ZOTERO_ITEM CSL_CITATION {"citationID":"ynkdjcTR","properties":{"formattedCitation":"\\super 85\\nosupersub{}","plainCitation":"85","noteIndex":0},"citationItems":[{"id":216,"uris":["http://zotero.org/users/10020235/items/H8XUMFKD"],"itemData":{"id":216,"type":"chapter","container-title":"But what does it mean? The use of effect sizes in educational research","page":"55-66","publisher":"National Foundation for Educational Research","title":"Effect sizes in multilevel models","author":[{"family":"Tymms","given":"P."}],"editor":[{"family":"Schagen","given":"I."},{"family":"Elliot","given":"K."}],"issued":{"date-parts":[["2004"]]}}}],"schema":"https://github.com/citation-style-language/schema/raw/master/csl-citation.json"} </w:instrText>
            </w: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BB0389">
              <w:rPr>
                <w:rFonts w:cs="Times New Roman"/>
                <w:sz w:val="20"/>
                <w:szCs w:val="20"/>
                <w:vertAlign w:val="superscript"/>
              </w:rPr>
              <w:t>85</w:t>
            </w: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5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F8F05F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sz w:val="20"/>
                <w:szCs w:val="20"/>
              </w:rPr>
              <w:t>.10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A6F30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sz w:val="20"/>
                <w:szCs w:val="20"/>
              </w:rPr>
              <w:t>.01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F855E2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sz w:val="20"/>
                <w:szCs w:val="20"/>
              </w:rPr>
              <w:t>.22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3A9F4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BB0389">
              <w:rPr>
                <w:bCs/>
                <w:sz w:val="20"/>
                <w:szCs w:val="20"/>
              </w:rPr>
              <w:t>.31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BA9DE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0389">
              <w:rPr>
                <w:sz w:val="20"/>
                <w:szCs w:val="20"/>
              </w:rPr>
              <w:t>.35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07447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sz w:val="20"/>
                <w:szCs w:val="20"/>
              </w:rPr>
              <w:t>.20</w:t>
            </w:r>
          </w:p>
        </w:tc>
      </w:tr>
      <w:tr w:rsidR="00633CFE" w:rsidRPr="00BB0389" w14:paraId="659D407E" w14:textId="77777777" w:rsidTr="0068798D">
        <w:trPr>
          <w:trHeight w:val="79"/>
        </w:trPr>
        <w:tc>
          <w:tcPr>
            <w:tcW w:w="393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7E9383" w14:textId="77777777" w:rsidR="00633CFE" w:rsidRPr="00BB0389" w:rsidRDefault="00633CFE" w:rsidP="0068798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Within-group Residual Varianc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DD863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16.47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1.98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338F6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12.98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1.67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FD1DE5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6.45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0.75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709CA8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20.29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2.63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3690EE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18.23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2.88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2C145" w14:textId="77777777" w:rsidR="00633CFE" w:rsidRPr="00BB0389" w:rsidRDefault="00633CFE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0.01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0.00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</w:tr>
      <w:tr w:rsidR="00633CFE" w:rsidRPr="00BB0389" w14:paraId="4DB6F59A" w14:textId="77777777" w:rsidTr="0068798D">
        <w:trPr>
          <w:trHeight w:val="79"/>
        </w:trPr>
        <w:tc>
          <w:tcPr>
            <w:tcW w:w="13997" w:type="dxa"/>
            <w:gridSpan w:val="7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0061A" w14:textId="77777777" w:rsidR="00633CFE" w:rsidRPr="00BB0389" w:rsidRDefault="00633CFE" w:rsidP="0068798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BB038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ote</w:t>
            </w: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: Employment and breast/chest feeding were added the model; †</w:t>
            </w:r>
            <w:r w:rsidRPr="00BB038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lt; .10. </w:t>
            </w:r>
            <w:r w:rsidRPr="00BB038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BB038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lt; .05. </w:t>
            </w:r>
            <w:r w:rsidRPr="00BB038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B038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lt; .01. </w:t>
            </w:r>
            <w:r w:rsidRPr="00BB038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  <w:r w:rsidRPr="00BB038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&lt; .001.</w:t>
            </w:r>
          </w:p>
        </w:tc>
      </w:tr>
    </w:tbl>
    <w:p w14:paraId="5EAC6AA6" w14:textId="77777777" w:rsidR="00560C11" w:rsidRPr="00BB0389" w:rsidRDefault="00560C11" w:rsidP="00560C11">
      <w:pPr>
        <w:spacing w:before="240" w:after="240" w:line="240" w:lineRule="auto"/>
        <w:rPr>
          <w:b/>
          <w:bCs/>
          <w:color w:val="000000"/>
        </w:rPr>
        <w:sectPr w:rsidR="00560C11" w:rsidRPr="00BB0389" w:rsidSect="00560C11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BCB23D5" w14:textId="77777777" w:rsidR="00560C11" w:rsidRPr="00BB0389" w:rsidRDefault="00560C11" w:rsidP="00560C11">
      <w:pPr>
        <w:rPr>
          <w:rFonts w:eastAsia="Times New Roman" w:cs="Times New Roman"/>
          <w:b/>
          <w:bCs/>
          <w:color w:val="000000"/>
          <w:szCs w:val="24"/>
        </w:rPr>
      </w:pPr>
    </w:p>
    <w:tbl>
      <w:tblPr>
        <w:tblW w:w="12191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2"/>
        <w:gridCol w:w="1418"/>
        <w:gridCol w:w="1417"/>
        <w:gridCol w:w="1418"/>
        <w:gridCol w:w="1417"/>
        <w:gridCol w:w="1418"/>
        <w:gridCol w:w="1701"/>
      </w:tblGrid>
      <w:tr w:rsidR="009B0309" w:rsidRPr="00BB0389" w14:paraId="390D8686" w14:textId="77777777" w:rsidTr="0068798D">
        <w:trPr>
          <w:trHeight w:val="257"/>
          <w:jc w:val="center"/>
        </w:trPr>
        <w:tc>
          <w:tcPr>
            <w:tcW w:w="12191" w:type="dxa"/>
            <w:gridSpan w:val="7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1364C4" w14:textId="5167D42C" w:rsidR="009B0309" w:rsidRPr="00BB0389" w:rsidRDefault="009B0309" w:rsidP="0068798D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726844"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.2. </w:t>
            </w: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t-risk substance </w:t>
            </w:r>
            <w:proofErr w:type="gramStart"/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use</w:t>
            </w:r>
            <w:proofErr w:type="gramEnd"/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roup treatment response, moderated by enrol</w:t>
            </w:r>
            <w:r w:rsidR="00726844"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ment (T0) symptom severity</w:t>
            </w:r>
          </w:p>
        </w:tc>
      </w:tr>
      <w:tr w:rsidR="009B0309" w:rsidRPr="00BB0389" w14:paraId="54D2A801" w14:textId="77777777" w:rsidTr="0068798D">
        <w:trPr>
          <w:trHeight w:val="388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EE9BEB" w14:textId="77777777" w:rsidR="009B0309" w:rsidRPr="00BB0389" w:rsidRDefault="009B0309" w:rsidP="0068798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E06D07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nxiety Estimate (</w:t>
            </w:r>
            <w:r w:rsidRPr="00BB038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C3532D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epression Estimate (</w:t>
            </w:r>
            <w:r w:rsidRPr="00BB038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5AB094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nger Estimate (</w:t>
            </w:r>
            <w:r w:rsidRPr="00BB038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34DF54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leep Disturbance Estimate (</w:t>
            </w:r>
            <w:r w:rsidRPr="00BB038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6870E1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renting Stress Estimate (</w:t>
            </w:r>
            <w:r w:rsidRPr="00BB038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BF5FFF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H Comp. Estimate (</w:t>
            </w:r>
            <w:r w:rsidRPr="00BB038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B0309" w:rsidRPr="00BB0389" w14:paraId="5CD015AD" w14:textId="77777777" w:rsidTr="0068798D">
        <w:trPr>
          <w:trHeight w:val="225"/>
          <w:jc w:val="center"/>
        </w:trPr>
        <w:tc>
          <w:tcPr>
            <w:tcW w:w="340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841DA2" w14:textId="77777777" w:rsidR="009B0309" w:rsidRPr="00BB0389" w:rsidRDefault="009B0309" w:rsidP="0068798D">
            <w:pPr>
              <w:spacing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719F93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03AE6F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479E9B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9C88AF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347C63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94C17F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9B0309" w:rsidRPr="00BB0389" w14:paraId="0CDB2366" w14:textId="77777777" w:rsidTr="0068798D">
        <w:trPr>
          <w:trHeight w:val="46"/>
          <w:jc w:val="center"/>
        </w:trPr>
        <w:tc>
          <w:tcPr>
            <w:tcW w:w="340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DC874F" w14:textId="77777777" w:rsidR="009B0309" w:rsidRPr="00BB0389" w:rsidRDefault="009B0309" w:rsidP="0068798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    Intercept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FA608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3.26 (2.18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173EB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1.86 (2.01)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8F79B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0.00 (0.04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FCB1B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15.37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4.29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F7D76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9.92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3.73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CE99F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0.00 (0.00)</w:t>
            </w:r>
          </w:p>
        </w:tc>
      </w:tr>
      <w:tr w:rsidR="009B0309" w:rsidRPr="00BB0389" w14:paraId="7A9822A4" w14:textId="77777777" w:rsidTr="00023BF8">
        <w:trPr>
          <w:trHeight w:val="225"/>
          <w:jc w:val="center"/>
        </w:trPr>
        <w:tc>
          <w:tcPr>
            <w:tcW w:w="340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E9C118" w14:textId="77777777" w:rsidR="009B0309" w:rsidRPr="00BB0389" w:rsidRDefault="009B0309" w:rsidP="0068798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    Time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182AC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0.82 (0.55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1EC8DE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1.67 (0.70)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0CB1F6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1.11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0.24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13DE84" w14:textId="61ABCB86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1.71 (0.95)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C57FA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1.01 (1.09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7EC7C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0.00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0.00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</w:tr>
      <w:tr w:rsidR="009B0309" w:rsidRPr="00BB0389" w14:paraId="59ED876C" w14:textId="77777777" w:rsidTr="0068798D">
        <w:trPr>
          <w:trHeight w:val="225"/>
          <w:jc w:val="center"/>
        </w:trPr>
        <w:tc>
          <w:tcPr>
            <w:tcW w:w="340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75E65D" w14:textId="77777777" w:rsidR="009B0309" w:rsidRPr="00BB0389" w:rsidRDefault="009B0309" w:rsidP="0068798D">
            <w:pPr>
              <w:spacing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135021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5F3BB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41C6F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39D73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8C176D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B717C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</w:p>
        </w:tc>
      </w:tr>
      <w:tr w:rsidR="009B0309" w:rsidRPr="00BB0389" w14:paraId="13BA730E" w14:textId="77777777" w:rsidTr="00023BF8">
        <w:trPr>
          <w:trHeight w:val="46"/>
          <w:jc w:val="center"/>
        </w:trPr>
        <w:tc>
          <w:tcPr>
            <w:tcW w:w="340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713139" w14:textId="77777777" w:rsidR="009B0309" w:rsidRPr="00BB0389" w:rsidRDefault="009B0309" w:rsidP="0068798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    Intercept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7A1C43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16.30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1.60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B3E42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18.92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1.52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056D9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18.26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0.93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099BF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30.05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2.06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72933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24.02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2.32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946A2F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0.74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0.04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</w:tr>
      <w:tr w:rsidR="009B0309" w:rsidRPr="00BB0389" w14:paraId="704E05C2" w14:textId="77777777" w:rsidTr="00023BF8">
        <w:trPr>
          <w:trHeight w:val="225"/>
          <w:jc w:val="center"/>
        </w:trPr>
        <w:tc>
          <w:tcPr>
            <w:tcW w:w="340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DC9BCD" w14:textId="77777777" w:rsidR="009B0309" w:rsidRPr="00BB0389" w:rsidRDefault="009B0309" w:rsidP="0068798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    Time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1FEC3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-1.85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0.83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A738E9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-2.56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0.81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F13B8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-1.16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0.57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441DA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-0.61 (0.89)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F1107" w14:textId="16ABBDC8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-1.97 (1.04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D024C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-0.06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0.02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9B0309" w:rsidRPr="00BB0389" w14:paraId="2AEB2BF5" w14:textId="77777777" w:rsidTr="00023BF8">
        <w:trPr>
          <w:trHeight w:val="225"/>
          <w:jc w:val="center"/>
        </w:trPr>
        <w:tc>
          <w:tcPr>
            <w:tcW w:w="340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3FCFBF" w14:textId="77777777" w:rsidR="009B0309" w:rsidRPr="00BB0389" w:rsidRDefault="009B0309" w:rsidP="0068798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Married/Common Law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1BE5C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62 (1.38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C09F85" w14:textId="559C5CEC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-2.78 (1.42)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491D2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0.46 (0.84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B23B1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49 (2.03)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A527A1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60 (2.14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DF560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04 (0.03)</w:t>
            </w:r>
          </w:p>
        </w:tc>
      </w:tr>
      <w:tr w:rsidR="009B0309" w:rsidRPr="00BB0389" w14:paraId="77AD3E80" w14:textId="77777777" w:rsidTr="00023BF8">
        <w:trPr>
          <w:trHeight w:val="225"/>
          <w:jc w:val="center"/>
        </w:trPr>
        <w:tc>
          <w:tcPr>
            <w:tcW w:w="340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0225CE" w14:textId="77777777" w:rsidR="009B0309" w:rsidRPr="00BB0389" w:rsidRDefault="009B0309" w:rsidP="0068798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Breast/Chest Feeding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11479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1.06 (1.40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B281E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94 (1.23)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EEFA5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77 (0.80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C8A99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1.96 (1.69)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CDDA82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1.55 (1.79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449FA5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02 (0.03)</w:t>
            </w:r>
          </w:p>
        </w:tc>
      </w:tr>
      <w:tr w:rsidR="009B0309" w:rsidRPr="00BB0389" w14:paraId="013C41B7" w14:textId="77777777" w:rsidTr="0068798D">
        <w:trPr>
          <w:trHeight w:val="225"/>
          <w:jc w:val="center"/>
        </w:trPr>
        <w:tc>
          <w:tcPr>
            <w:tcW w:w="340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3B23B" w14:textId="77777777" w:rsidR="009B0309" w:rsidRPr="00BB0389" w:rsidRDefault="009B0309" w:rsidP="0068798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White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195354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1.23 (1.31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9EABCF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0.22 (1.28)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320C6D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0.40 (0.86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37E7A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0.95 (1.72)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7CFBB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2.13 (1.88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928BB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03 (0.03)</w:t>
            </w:r>
          </w:p>
        </w:tc>
      </w:tr>
      <w:tr w:rsidR="009B0309" w:rsidRPr="00BB0389" w14:paraId="27331357" w14:textId="77777777" w:rsidTr="00023BF8">
        <w:trPr>
          <w:trHeight w:val="230"/>
          <w:jc w:val="center"/>
        </w:trPr>
        <w:tc>
          <w:tcPr>
            <w:tcW w:w="340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B1AA4C" w14:textId="77777777" w:rsidR="009B0309" w:rsidRPr="00BB0389" w:rsidRDefault="009B0309" w:rsidP="0068798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    Symptom Severity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F14E1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17.74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4.99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0D6ED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22.06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3.94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21E1C" w14:textId="5642EBC0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5.36 (3.18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39F41B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17.07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5.66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56AB24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12.23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5.97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05D2B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0.57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sz w:val="20"/>
                <w:szCs w:val="20"/>
              </w:rPr>
              <w:t>0.11)</w:t>
            </w:r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</w:tr>
      <w:tr w:rsidR="009B0309" w:rsidRPr="00BB0389" w14:paraId="2EA3930A" w14:textId="77777777" w:rsidTr="00023BF8">
        <w:trPr>
          <w:trHeight w:val="225"/>
          <w:jc w:val="center"/>
        </w:trPr>
        <w:tc>
          <w:tcPr>
            <w:tcW w:w="340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79A67A" w14:textId="77777777" w:rsidR="009B0309" w:rsidRPr="00BB0389" w:rsidRDefault="009B0309" w:rsidP="0068798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    ARSU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F48729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-0.34 (1.70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21EDD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-1.88 (1.32)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96DE93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0.30 (0.88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58285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0.87 (1.71)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CD0F57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-3.05 (1.87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27372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-0.01 (0.03)</w:t>
            </w:r>
          </w:p>
        </w:tc>
      </w:tr>
      <w:tr w:rsidR="009B0309" w:rsidRPr="00BB0389" w14:paraId="65D25652" w14:textId="77777777" w:rsidTr="0068798D">
        <w:trPr>
          <w:trHeight w:val="225"/>
          <w:jc w:val="center"/>
        </w:trPr>
        <w:tc>
          <w:tcPr>
            <w:tcW w:w="340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4CAA11" w14:textId="77777777" w:rsidR="009B0309" w:rsidRPr="00BB0389" w:rsidRDefault="009B0309" w:rsidP="0068798D">
            <w:pPr>
              <w:spacing w:line="240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BB038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teraction Effects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253A4D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A5391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4D956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329527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90DC00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4B5E0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</w:p>
        </w:tc>
      </w:tr>
      <w:tr w:rsidR="009B0309" w:rsidRPr="00BB0389" w14:paraId="1BA62252" w14:textId="77777777" w:rsidTr="00726844">
        <w:trPr>
          <w:trHeight w:val="67"/>
          <w:jc w:val="center"/>
        </w:trPr>
        <w:tc>
          <w:tcPr>
            <w:tcW w:w="340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46830C" w14:textId="77777777" w:rsidR="009B0309" w:rsidRPr="00BB0389" w:rsidRDefault="009B0309" w:rsidP="0068798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ARSU * Symptom Severity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E357C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73 (9.31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F68C85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4.81 (6.55)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9A62E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4.39 (5.53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900B5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2.95 (7.79)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D2354" w14:textId="5141BB89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14.89 (8.49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125DB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0.07 (0.21)</w:t>
            </w:r>
          </w:p>
        </w:tc>
      </w:tr>
      <w:tr w:rsidR="009B0309" w:rsidRPr="00BB0389" w14:paraId="37999A9A" w14:textId="77777777" w:rsidTr="0068798D">
        <w:trPr>
          <w:trHeight w:val="67"/>
          <w:jc w:val="center"/>
        </w:trPr>
        <w:tc>
          <w:tcPr>
            <w:tcW w:w="340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F5C82" w14:textId="77777777" w:rsidR="009B0309" w:rsidRPr="00BB0389" w:rsidRDefault="009B0309" w:rsidP="0068798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Married/Common Law on Time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CD452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1.11 (0.68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A399C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0.05 (0.76)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C0FE1F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25 (0.58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E1CD0A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99 (0.83)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3FA68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0.14 (1.04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A58B4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02 (0.02)</w:t>
            </w:r>
          </w:p>
        </w:tc>
      </w:tr>
      <w:tr w:rsidR="009B0309" w:rsidRPr="00BB0389" w14:paraId="323DC9BD" w14:textId="77777777" w:rsidTr="0068798D">
        <w:trPr>
          <w:trHeight w:val="67"/>
          <w:jc w:val="center"/>
        </w:trPr>
        <w:tc>
          <w:tcPr>
            <w:tcW w:w="340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CCDC0A" w14:textId="77777777" w:rsidR="009B0309" w:rsidRPr="00BB0389" w:rsidRDefault="009B0309" w:rsidP="0068798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Breast/Chest Feeding on Time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23A28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0.03 (0.68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DF827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0.07 (0.65)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5F864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12 (0.43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6D058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92 (0.75)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3ACC4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0.91 (0.73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7AB27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01 (0.02)</w:t>
            </w:r>
          </w:p>
        </w:tc>
      </w:tr>
      <w:tr w:rsidR="009B0309" w:rsidRPr="00BB0389" w14:paraId="5BC3D44B" w14:textId="77777777" w:rsidTr="0068798D">
        <w:trPr>
          <w:trHeight w:val="67"/>
          <w:jc w:val="center"/>
        </w:trPr>
        <w:tc>
          <w:tcPr>
            <w:tcW w:w="340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137F2" w14:textId="77777777" w:rsidR="009B0309" w:rsidRPr="00BB0389" w:rsidRDefault="009B0309" w:rsidP="0068798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White on Time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7C020D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11 (0.67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77CF9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38 (0.68)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2248A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0.21 (0.50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091EE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81 (0.77)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DB4275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0.64 (0.87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16B07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01 (0.02)</w:t>
            </w:r>
          </w:p>
        </w:tc>
      </w:tr>
      <w:tr w:rsidR="009B0309" w:rsidRPr="00BB0389" w14:paraId="362BCF4F" w14:textId="77777777" w:rsidTr="009B0309">
        <w:trPr>
          <w:trHeight w:val="67"/>
          <w:jc w:val="center"/>
        </w:trPr>
        <w:tc>
          <w:tcPr>
            <w:tcW w:w="340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B4188B" w14:textId="77777777" w:rsidR="009B0309" w:rsidRPr="00BB0389" w:rsidRDefault="009B0309" w:rsidP="0068798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    ARSU on Time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1E310F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0.34 (0.89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CFEDD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0.43 (0.72)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A6325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-0.48 (0.54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A237C" w14:textId="31D106B9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-1.34 (0.73)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029DB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1.55 (0.98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2A048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-0.01 (0.02)</w:t>
            </w:r>
          </w:p>
        </w:tc>
      </w:tr>
      <w:tr w:rsidR="009B0309" w:rsidRPr="00BB0389" w14:paraId="570392A3" w14:textId="77777777" w:rsidTr="0068798D">
        <w:trPr>
          <w:trHeight w:val="67"/>
          <w:jc w:val="center"/>
        </w:trPr>
        <w:tc>
          <w:tcPr>
            <w:tcW w:w="340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BCEBC8" w14:textId="77777777" w:rsidR="009B0309" w:rsidRPr="00BB0389" w:rsidRDefault="009B0309" w:rsidP="0068798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Glass’ Δ for ARSU on Time</w:t>
            </w: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ZOTERO_ITEM CSL_CITATION {"citationID":"ynkdjcTR","properties":{"formattedCitation":"\\super 85\\nosupersub{}","plainCitation":"85","noteIndex":0},"citationItems":[{"id":216,"uris":["http://zotero.org/users/10020235/items/H8XUMFKD"],"itemData":{"id":216,"type":"chapter","container-title":"But what does it mean? The use of effect sizes in educational research","page":"55-66","publisher":"National Foundation for Educational Research","title":"Effect sizes in multilevel models","author":[{"family":"Tymms","given":"P."}],"editor":[{"family":"Schagen","given":"I."},{"family":"Elliot","given":"K."}],"issued":{"date-parts":[["2004"]]}}}],"schema":"https://github.com/citation-style-language/schema/raw/master/csl-citation.json"} </w:instrText>
            </w: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BB0389">
              <w:rPr>
                <w:rFonts w:cs="Times New Roman"/>
                <w:sz w:val="20"/>
                <w:szCs w:val="20"/>
                <w:vertAlign w:val="superscript"/>
              </w:rPr>
              <w:t>85</w:t>
            </w: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E2894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sz w:val="20"/>
                <w:szCs w:val="20"/>
              </w:rPr>
              <w:t>.09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79634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sz w:val="20"/>
                <w:szCs w:val="20"/>
              </w:rPr>
              <w:t>.12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9F3AD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sz w:val="20"/>
                <w:szCs w:val="20"/>
              </w:rPr>
              <w:t>.19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602D2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sz w:val="20"/>
                <w:szCs w:val="20"/>
              </w:rPr>
              <w:t>.30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71D5D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sz w:val="20"/>
                <w:szCs w:val="20"/>
              </w:rPr>
              <w:t>.36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E41EA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sz w:val="20"/>
                <w:szCs w:val="20"/>
              </w:rPr>
              <w:t>.15</w:t>
            </w:r>
          </w:p>
        </w:tc>
      </w:tr>
      <w:tr w:rsidR="009B0309" w:rsidRPr="00BB0389" w14:paraId="22A43BB6" w14:textId="77777777" w:rsidTr="0068798D">
        <w:trPr>
          <w:trHeight w:val="66"/>
          <w:jc w:val="center"/>
        </w:trPr>
        <w:tc>
          <w:tcPr>
            <w:tcW w:w="340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1D4EF5" w14:textId="77777777" w:rsidR="009B0309" w:rsidRPr="00BB0389" w:rsidRDefault="009B0309" w:rsidP="0068798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    Symptom Severity on Time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ADB61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-2.70 (2.63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EF1EE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-3.29 (2.33)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43FB33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0.40 (1.58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88ECC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-4.09 (2.83)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5AF597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-1.13 (2.10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C4E49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-0.08 (0.07)</w:t>
            </w:r>
          </w:p>
        </w:tc>
      </w:tr>
      <w:tr w:rsidR="009B0309" w:rsidRPr="00BB0389" w14:paraId="5300627E" w14:textId="77777777" w:rsidTr="009B0309">
        <w:trPr>
          <w:trHeight w:val="66"/>
          <w:jc w:val="center"/>
        </w:trPr>
        <w:tc>
          <w:tcPr>
            <w:tcW w:w="340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936BE5" w14:textId="77777777" w:rsidR="009B0309" w:rsidRPr="00BB0389" w:rsidRDefault="009B0309" w:rsidP="0068798D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    ARSU * Symptom Severity on Time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EDB33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1.83 (3.83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C1768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-4.06 (3.03)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2ACF7E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-2.71 (2.45)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6DF08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5.22 (4.22)</w:t>
            </w:r>
          </w:p>
        </w:tc>
        <w:tc>
          <w:tcPr>
            <w:tcW w:w="14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6E99C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-0.79 (3.77)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CC5E3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sz w:val="20"/>
                <w:szCs w:val="20"/>
              </w:rPr>
              <w:t>-0.04 (0.09)</w:t>
            </w:r>
          </w:p>
        </w:tc>
      </w:tr>
      <w:tr w:rsidR="009B0309" w:rsidRPr="00BB0389" w14:paraId="5D4B150C" w14:textId="77777777" w:rsidTr="0068798D">
        <w:trPr>
          <w:trHeight w:val="66"/>
          <w:jc w:val="center"/>
        </w:trPr>
        <w:tc>
          <w:tcPr>
            <w:tcW w:w="340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CF4B1F" w14:textId="77777777" w:rsidR="009B0309" w:rsidRPr="00BB0389" w:rsidRDefault="009B0309" w:rsidP="0068798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Within-group Residual Varia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1CBD0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5.89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89)</w:t>
            </w: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74C572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1.75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51)</w:t>
            </w: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7B349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6.37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70)</w:t>
            </w: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59737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9.76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53)</w:t>
            </w: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F6EC73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8.14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82)</w:t>
            </w: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D9DEF4" w14:textId="77777777" w:rsidR="009B0309" w:rsidRPr="00BB0389" w:rsidRDefault="009B0309" w:rsidP="0068798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1 (</w:t>
            </w:r>
            <w:proofErr w:type="gramStart"/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0)</w:t>
            </w:r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BB038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9B0309" w:rsidRPr="00411C21" w14:paraId="7A7B87C6" w14:textId="77777777" w:rsidTr="0068798D">
        <w:trPr>
          <w:trHeight w:val="263"/>
          <w:jc w:val="center"/>
        </w:trPr>
        <w:tc>
          <w:tcPr>
            <w:tcW w:w="12191" w:type="dxa"/>
            <w:gridSpan w:val="7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36878" w14:textId="77777777" w:rsidR="009B0309" w:rsidRPr="00C70011" w:rsidRDefault="009B0309" w:rsidP="0068798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BB038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ote</w:t>
            </w: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: Employment and breast/chest feeding were added the model; †</w:t>
            </w:r>
            <w:r w:rsidRPr="00BB038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lt; .10. </w:t>
            </w:r>
            <w:r w:rsidRPr="00BB038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BB038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lt; .05. </w:t>
            </w:r>
            <w:r w:rsidRPr="00BB038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B038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lt; .01. </w:t>
            </w:r>
            <w:r w:rsidRPr="00BB038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  <w:r w:rsidRPr="00BB038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BB0389">
              <w:rPr>
                <w:rFonts w:eastAsia="Times New Roman" w:cs="Times New Roman"/>
                <w:color w:val="000000"/>
                <w:sz w:val="20"/>
                <w:szCs w:val="20"/>
              </w:rPr>
              <w:t>&lt; .001.</w:t>
            </w:r>
          </w:p>
        </w:tc>
      </w:tr>
    </w:tbl>
    <w:p w14:paraId="77225ED2" w14:textId="77777777" w:rsidR="006B2A47" w:rsidRDefault="006B2A47"/>
    <w:sectPr w:rsidR="006B2A47" w:rsidSect="00560C1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298"/>
    <w:rsid w:val="00003563"/>
    <w:rsid w:val="000113B9"/>
    <w:rsid w:val="00023BF8"/>
    <w:rsid w:val="000C263F"/>
    <w:rsid w:val="000E77AD"/>
    <w:rsid w:val="00133D95"/>
    <w:rsid w:val="00154A54"/>
    <w:rsid w:val="00187296"/>
    <w:rsid w:val="001972D4"/>
    <w:rsid w:val="001A66A2"/>
    <w:rsid w:val="001D1AB8"/>
    <w:rsid w:val="002038C5"/>
    <w:rsid w:val="00230D38"/>
    <w:rsid w:val="00286EB1"/>
    <w:rsid w:val="002938E6"/>
    <w:rsid w:val="002B3105"/>
    <w:rsid w:val="002D2543"/>
    <w:rsid w:val="002E19FE"/>
    <w:rsid w:val="002E22C9"/>
    <w:rsid w:val="00327296"/>
    <w:rsid w:val="00337F45"/>
    <w:rsid w:val="003D583C"/>
    <w:rsid w:val="003F3329"/>
    <w:rsid w:val="00405530"/>
    <w:rsid w:val="0043615B"/>
    <w:rsid w:val="00441B20"/>
    <w:rsid w:val="004A17CA"/>
    <w:rsid w:val="004F6464"/>
    <w:rsid w:val="0051363A"/>
    <w:rsid w:val="00546185"/>
    <w:rsid w:val="00560C11"/>
    <w:rsid w:val="00587F30"/>
    <w:rsid w:val="005950B9"/>
    <w:rsid w:val="00633CFE"/>
    <w:rsid w:val="006B102F"/>
    <w:rsid w:val="006B2A47"/>
    <w:rsid w:val="00701C83"/>
    <w:rsid w:val="00717FED"/>
    <w:rsid w:val="00726844"/>
    <w:rsid w:val="00731A38"/>
    <w:rsid w:val="00762F98"/>
    <w:rsid w:val="007921C6"/>
    <w:rsid w:val="00861F87"/>
    <w:rsid w:val="008E340B"/>
    <w:rsid w:val="00904E69"/>
    <w:rsid w:val="0093400C"/>
    <w:rsid w:val="00963659"/>
    <w:rsid w:val="00983409"/>
    <w:rsid w:val="009A0C83"/>
    <w:rsid w:val="009B0309"/>
    <w:rsid w:val="00A2299F"/>
    <w:rsid w:val="00A3591E"/>
    <w:rsid w:val="00A56F6F"/>
    <w:rsid w:val="00A91A29"/>
    <w:rsid w:val="00AD240D"/>
    <w:rsid w:val="00B72D28"/>
    <w:rsid w:val="00B86AB2"/>
    <w:rsid w:val="00B95F4F"/>
    <w:rsid w:val="00BB0389"/>
    <w:rsid w:val="00C06298"/>
    <w:rsid w:val="00C62BE8"/>
    <w:rsid w:val="00C6381F"/>
    <w:rsid w:val="00C70011"/>
    <w:rsid w:val="00C76C1E"/>
    <w:rsid w:val="00CA0771"/>
    <w:rsid w:val="00CD3971"/>
    <w:rsid w:val="00E02E77"/>
    <w:rsid w:val="00E7525F"/>
    <w:rsid w:val="00E93D51"/>
    <w:rsid w:val="00F81545"/>
    <w:rsid w:val="00F81ECB"/>
    <w:rsid w:val="00F8641C"/>
    <w:rsid w:val="00FF68FC"/>
    <w:rsid w:val="00FF6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0CD04"/>
  <w15:chartTrackingRefBased/>
  <w15:docId w15:val="{BD8CDB1E-430C-4BC5-AE89-BD121EC28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298"/>
    <w:pPr>
      <w:spacing w:after="0" w:line="480" w:lineRule="auto"/>
    </w:pPr>
    <w:rPr>
      <w:rFonts w:ascii="Times New Roman" w:hAnsi="Times New Roman" w:cs="Times New Roman (Body CS)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62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62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629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629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629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629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629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629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629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62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62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62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62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62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62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62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62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62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62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62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629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62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6298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62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6298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62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62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62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629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72D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2D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2D28"/>
    <w:rPr>
      <w:rFonts w:ascii="Times New Roman" w:hAnsi="Times New Roman" w:cs="Times New Roman (Body CS)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D28"/>
    <w:rPr>
      <w:rFonts w:ascii="Times New Roman" w:hAnsi="Times New Roman" w:cs="Times New Roman (Body CS)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155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3</Words>
  <Characters>583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by McHardy</dc:creator>
  <cp:keywords/>
  <dc:description/>
  <cp:lastModifiedBy>Kayla Joyce</cp:lastModifiedBy>
  <cp:revision>2</cp:revision>
  <dcterms:created xsi:type="dcterms:W3CDTF">2026-03-04T02:23:00Z</dcterms:created>
  <dcterms:modified xsi:type="dcterms:W3CDTF">2026-03-04T02:23:00Z</dcterms:modified>
</cp:coreProperties>
</file>